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463898" w14:textId="7DDF97CE" w:rsidR="00FD5C4A" w:rsidRPr="001A2A32" w:rsidRDefault="0007628A" w:rsidP="001A2A32">
      <w:pPr>
        <w:snapToGrid w:val="0"/>
        <w:spacing w:after="240" w:line="480" w:lineRule="auto"/>
        <w:contextualSpacing/>
        <w:outlineLvl w:val="0"/>
        <w:rPr>
          <w:rFonts w:ascii="Times" w:hAnsi="Times"/>
          <w:color w:val="000000" w:themeColor="text1"/>
          <w:szCs w:val="21"/>
        </w:rPr>
      </w:pPr>
      <w:r w:rsidRPr="003D279D">
        <w:rPr>
          <w:rFonts w:ascii="Times" w:hAnsi="Times" w:cs="Times New Roman"/>
          <w:b/>
          <w:color w:val="000000" w:themeColor="text1"/>
        </w:rPr>
        <w:t>Supplemental</w:t>
      </w:r>
      <w:r w:rsidR="005D7762" w:rsidRPr="003D279D">
        <w:rPr>
          <w:rFonts w:ascii="Times" w:hAnsi="Times" w:cs="Times New Roman"/>
          <w:b/>
          <w:color w:val="000000" w:themeColor="text1"/>
        </w:rPr>
        <w:t xml:space="preserve"> Table</w:t>
      </w:r>
      <w:r w:rsidRPr="003D279D">
        <w:rPr>
          <w:rFonts w:ascii="Times" w:hAnsi="Times" w:cs="Times New Roman"/>
          <w:b/>
          <w:color w:val="000000" w:themeColor="text1"/>
        </w:rPr>
        <w:t xml:space="preserve">. </w:t>
      </w:r>
      <w:r w:rsidRPr="003D279D">
        <w:rPr>
          <w:rFonts w:ascii="Times" w:hAnsi="Times" w:cs="Times New Roman"/>
          <w:color w:val="000000" w:themeColor="text1"/>
        </w:rPr>
        <w:t>C</w:t>
      </w:r>
      <w:r w:rsidRPr="003D279D">
        <w:rPr>
          <w:rFonts w:ascii="Times" w:hAnsi="Times" w:cs="Times New Roman"/>
          <w:color w:val="000000" w:themeColor="text1"/>
          <w:shd w:val="clear" w:color="auto" w:fill="FFFFFF"/>
        </w:rPr>
        <w:t xml:space="preserve">oefficients of </w:t>
      </w:r>
      <w:r w:rsidRPr="003D279D">
        <w:rPr>
          <w:rFonts w:ascii="Times" w:hAnsi="Times" w:cs="Times New Roman"/>
          <w:color w:val="000000" w:themeColor="text1"/>
        </w:rPr>
        <w:t>the independent variables</w:t>
      </w:r>
      <w:r w:rsidRPr="003D279D">
        <w:rPr>
          <w:rFonts w:ascii="Times" w:hAnsi="Times" w:cs="Times New Roman"/>
          <w:color w:val="000000" w:themeColor="text1"/>
          <w:shd w:val="clear" w:color="auto" w:fill="FFFFFF"/>
        </w:rPr>
        <w:t xml:space="preserve"> in the logistic regres</w:t>
      </w:r>
    </w:p>
    <w:p w14:paraId="255627B0" w14:textId="54F5F65C" w:rsidR="0007628A" w:rsidRPr="003D279D" w:rsidRDefault="0007628A" w:rsidP="003D279D">
      <w:pPr>
        <w:widowControl/>
        <w:tabs>
          <w:tab w:val="left" w:pos="3285"/>
        </w:tabs>
        <w:spacing w:line="480" w:lineRule="auto"/>
        <w:jc w:val="left"/>
        <w:rPr>
          <w:rFonts w:ascii="Times" w:hAnsi="Times" w:cs="Times New Roman"/>
          <w:color w:val="000000" w:themeColor="text1"/>
          <w:shd w:val="clear" w:color="auto" w:fill="FFFFFF"/>
        </w:rPr>
      </w:pPr>
      <w:r w:rsidRPr="003D279D">
        <w:rPr>
          <w:rFonts w:ascii="Times" w:hAnsi="Times" w:cs="Times New Roman"/>
          <w:color w:val="000000" w:themeColor="text1"/>
          <w:shd w:val="clear" w:color="auto" w:fill="FFFFFF"/>
        </w:rPr>
        <w:t>sion function</w:t>
      </w:r>
    </w:p>
    <w:p w14:paraId="63C21673" w14:textId="77777777" w:rsidR="003D279D" w:rsidRPr="003D279D" w:rsidRDefault="003D279D" w:rsidP="003D279D">
      <w:pPr>
        <w:widowControl/>
        <w:tabs>
          <w:tab w:val="left" w:pos="3285"/>
        </w:tabs>
        <w:spacing w:line="480" w:lineRule="auto"/>
        <w:jc w:val="left"/>
        <w:rPr>
          <w:rFonts w:ascii="Times" w:hAnsi="Times" w:cs="Times New Roman"/>
          <w:b/>
          <w:color w:val="000000" w:themeColor="text1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465"/>
        <w:gridCol w:w="2153"/>
      </w:tblGrid>
      <w:tr w:rsidR="0007628A" w:rsidRPr="003D279D" w14:paraId="11BF5A3F" w14:textId="77777777" w:rsidTr="00016BA6">
        <w:trPr>
          <w:tblHeader/>
          <w:jc w:val="center"/>
        </w:trPr>
        <w:tc>
          <w:tcPr>
            <w:tcW w:w="3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3D3EBB" w14:textId="77777777" w:rsidR="0007628A" w:rsidRPr="003D279D" w:rsidRDefault="0007628A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Variable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9C719C" w14:textId="50014AA8" w:rsidR="0007628A" w:rsidRPr="003D279D" w:rsidRDefault="00003527" w:rsidP="00AF612A">
            <w:pPr>
              <w:widowControl/>
              <w:jc w:val="righ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C</w:t>
            </w:r>
            <w:r w:rsidR="0007628A"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oefficient</w:t>
            </w:r>
          </w:p>
        </w:tc>
      </w:tr>
      <w:tr w:rsidR="0007628A" w:rsidRPr="003D279D" w14:paraId="6C474BEC" w14:textId="77777777" w:rsidTr="00016BA6">
        <w:trPr>
          <w:jc w:val="center"/>
        </w:trPr>
        <w:tc>
          <w:tcPr>
            <w:tcW w:w="375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F5DDED" w14:textId="77777777" w:rsidR="0007628A" w:rsidRPr="003D279D" w:rsidRDefault="0007628A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Intercept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74FD266" w14:textId="34374021" w:rsidR="0007628A" w:rsidRPr="003D279D" w:rsidRDefault="0007628A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4810</w:t>
            </w:r>
          </w:p>
        </w:tc>
      </w:tr>
      <w:tr w:rsidR="0007628A" w:rsidRPr="003D279D" w14:paraId="12402A9A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063897C5" w14:textId="77777777" w:rsidR="0007628A" w:rsidRPr="003D279D" w:rsidRDefault="0007628A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Age ≥8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231DEF" w14:textId="506536A9" w:rsidR="0007628A" w:rsidRPr="003D279D" w:rsidRDefault="0007628A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6592</w:t>
            </w:r>
          </w:p>
        </w:tc>
      </w:tr>
      <w:tr w:rsidR="0007628A" w:rsidRPr="003D279D" w14:paraId="57D72562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42AF0214" w14:textId="1B66627F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Diabetes mellit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EEF9294" w14:textId="54EF53A8" w:rsidR="0007628A" w:rsidRPr="003D279D" w:rsidRDefault="002E07F9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5119</w:t>
            </w:r>
          </w:p>
        </w:tc>
      </w:tr>
      <w:tr w:rsidR="0007628A" w:rsidRPr="003D279D" w14:paraId="4095613C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73C216D6" w14:textId="24505537" w:rsidR="0007628A" w:rsidRPr="003D279D" w:rsidRDefault="00016BA6" w:rsidP="00016BA6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 xml:space="preserve">Hemodialysis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F301B4" w14:textId="498794D9" w:rsidR="0007628A" w:rsidRPr="003D279D" w:rsidRDefault="002E07F9" w:rsidP="00E62682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00</w:t>
            </w:r>
            <w:r w:rsidR="00E62682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89</w:t>
            </w:r>
          </w:p>
        </w:tc>
      </w:tr>
      <w:tr w:rsidR="00016BA6" w:rsidRPr="003D279D" w14:paraId="06A19342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3DC0049A" w14:textId="41821174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eGFR &lt;60 mL/min/1.73 m</w:t>
            </w: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  <w:vertAlign w:val="superscript"/>
              </w:rPr>
              <w:t xml:space="preserve">2 </w:t>
            </w: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and non-hemodialysi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7D5E91" w14:textId="25794201" w:rsidR="00016BA6" w:rsidRPr="003D279D" w:rsidRDefault="00016BA6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1520</w:t>
            </w:r>
          </w:p>
        </w:tc>
      </w:tr>
      <w:tr w:rsidR="00016BA6" w:rsidRPr="003D279D" w14:paraId="7BA4D600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7F9AEF63" w14:textId="35E4672F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Previous heart failur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5DEB3CE" w14:textId="079DA98A" w:rsidR="00016BA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4011</w:t>
            </w:r>
          </w:p>
        </w:tc>
      </w:tr>
      <w:tr w:rsidR="00016BA6" w:rsidRPr="003D279D" w14:paraId="52D9C83D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7DB2BB0D" w14:textId="165739F6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Peripheral vascular diseas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BEE812" w14:textId="6210E227" w:rsidR="00016BA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6107</w:t>
            </w:r>
          </w:p>
        </w:tc>
      </w:tr>
      <w:tr w:rsidR="00016BA6" w:rsidRPr="003D279D" w14:paraId="240268A6" w14:textId="77777777" w:rsidTr="00016BA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</w:tcPr>
          <w:p w14:paraId="07E3B3DD" w14:textId="4AED339F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UAP/NSTEMI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77E7BF" w14:textId="4E3399CF" w:rsidR="00016BA6" w:rsidRPr="003D279D" w:rsidRDefault="00016BA6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055</w:t>
            </w:r>
          </w:p>
        </w:tc>
      </w:tr>
      <w:tr w:rsidR="00016BA6" w:rsidRPr="003D279D" w14:paraId="7EEAFCB1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6F1E" w14:textId="7F70AB20" w:rsidR="00016BA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 xml:space="preserve">Time period: </w:t>
            </w:r>
            <w:r w:rsidR="002E07F9"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Wave 2;</w:t>
            </w:r>
            <w:r w:rsidR="00016BA6"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 xml:space="preserve"> 2007-2009 (G1-DES period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3477F7" w14:textId="0363AB52" w:rsidR="00016BA6" w:rsidRPr="003D279D" w:rsidRDefault="00016BA6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2093</w:t>
            </w:r>
          </w:p>
        </w:tc>
      </w:tr>
      <w:tr w:rsidR="00016BA6" w:rsidRPr="003D279D" w14:paraId="496DFAC4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1AD3" w14:textId="6980017B" w:rsidR="00016BA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 xml:space="preserve">Time period: </w:t>
            </w:r>
            <w:r w:rsidR="002E07F9"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Wave 3;</w:t>
            </w:r>
            <w:r w:rsidR="00016BA6"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 xml:space="preserve"> 2010-2012 (G2-DES period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AC254" w14:textId="55566974" w:rsidR="00016BA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5368</w:t>
            </w:r>
          </w:p>
        </w:tc>
      </w:tr>
      <w:tr w:rsidR="00016BA6" w:rsidRPr="003D279D" w14:paraId="40405791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FA8F" w14:textId="718B9008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Institute 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4E131F" w14:textId="60BE29A5" w:rsidR="00016BA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</w:t>
            </w:r>
            <w:r w:rsidR="00016BA6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.</w:t>
            </w: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2371</w:t>
            </w:r>
          </w:p>
        </w:tc>
      </w:tr>
      <w:tr w:rsidR="00016BA6" w:rsidRPr="003D279D" w14:paraId="46CCC2D9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1E34" w14:textId="26A7A946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Institute 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CFAA7F" w14:textId="5E000B8F" w:rsidR="00016BA6" w:rsidRPr="003D279D" w:rsidRDefault="00016BA6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3665</w:t>
            </w:r>
          </w:p>
        </w:tc>
      </w:tr>
      <w:tr w:rsidR="00016BA6" w:rsidRPr="003D279D" w14:paraId="346D3CEA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CA49" w14:textId="0915AB1D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Institute 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C28FD" w14:textId="255AE231" w:rsidR="00016BA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2</w:t>
            </w:r>
            <w:r w:rsidR="00016BA6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.</w:t>
            </w: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4889</w:t>
            </w:r>
          </w:p>
        </w:tc>
      </w:tr>
      <w:tr w:rsidR="00016BA6" w:rsidRPr="003D279D" w14:paraId="21B7AE34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B007" w14:textId="1F52325B" w:rsidR="00016BA6" w:rsidRPr="003D279D" w:rsidRDefault="00016BA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Institute 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BE046" w14:textId="4A98E6BB" w:rsidR="00016BA6" w:rsidRPr="003D279D" w:rsidRDefault="00016BA6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1397</w:t>
            </w:r>
          </w:p>
        </w:tc>
      </w:tr>
      <w:tr w:rsidR="00016BA6" w:rsidRPr="003D279D" w14:paraId="40BECF6A" w14:textId="77777777" w:rsidTr="00AF612A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D364" w14:textId="59746055" w:rsidR="00334066" w:rsidRPr="003D279D" w:rsidRDefault="00016BA6" w:rsidP="00AF612A">
            <w:pPr>
              <w:widowControl/>
              <w:jc w:val="left"/>
              <w:rPr>
                <w:rFonts w:ascii="Times" w:eastAsia="ＭＳ Ｐゴシック" w:hAnsi="Times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/>
                <w:color w:val="000000" w:themeColor="text1"/>
                <w:kern w:val="0"/>
              </w:rPr>
              <w:t>Institute 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7945647" w14:textId="376B9B17" w:rsidR="00016BA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6849</w:t>
            </w:r>
          </w:p>
        </w:tc>
      </w:tr>
      <w:tr w:rsidR="00016BA6" w:rsidRPr="003D279D" w14:paraId="41B62B5F" w14:textId="77777777" w:rsidTr="0033406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E561" w14:textId="0F0E56B7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CTO in the RC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97AC34" w14:textId="01459454" w:rsidR="00016BA6" w:rsidRPr="003D279D" w:rsidRDefault="00016BA6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</w:t>
            </w:r>
            <w:r w:rsidR="002E07F9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6286</w:t>
            </w:r>
          </w:p>
        </w:tc>
      </w:tr>
      <w:tr w:rsidR="00334066" w:rsidRPr="003D279D" w14:paraId="0FCFAA1A" w14:textId="77777777" w:rsidTr="0033406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F4D8" w14:textId="6BAAB5D3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True bifurca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ACFB8" w14:textId="6558175B" w:rsidR="0033406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0823</w:t>
            </w:r>
          </w:p>
        </w:tc>
      </w:tr>
      <w:tr w:rsidR="00334066" w:rsidRPr="003D279D" w14:paraId="415281F5" w14:textId="77777777" w:rsidTr="00387780">
        <w:trPr>
          <w:trHeight w:val="359"/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9E33" w14:textId="0538B5FF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Multi-vessel (left main + ≥2 vessels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CA05EF" w14:textId="1B9C7560" w:rsidR="00334066" w:rsidRPr="003D279D" w:rsidRDefault="002E07F9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3869</w:t>
            </w:r>
          </w:p>
        </w:tc>
      </w:tr>
      <w:tr w:rsidR="00334066" w:rsidRPr="003D279D" w14:paraId="62A33D87" w14:textId="77777777" w:rsidTr="0033406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C6F5" w14:textId="39978792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Calcified les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73557C" w14:textId="31918F34" w:rsidR="00334066" w:rsidRPr="003D279D" w:rsidRDefault="002E07F9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0293</w:t>
            </w:r>
          </w:p>
        </w:tc>
      </w:tr>
      <w:tr w:rsidR="00334066" w:rsidRPr="003D279D" w14:paraId="42A39614" w14:textId="77777777" w:rsidTr="00334066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615B" w14:textId="1F2DC2D1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Stent type: G2-D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EBE9E" w14:textId="3D523249" w:rsidR="00334066" w:rsidRPr="003D279D" w:rsidRDefault="002E07F9" w:rsidP="002E07F9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1355</w:t>
            </w:r>
          </w:p>
        </w:tc>
      </w:tr>
      <w:tr w:rsidR="00334066" w:rsidRPr="003D279D" w14:paraId="06175971" w14:textId="77777777" w:rsidTr="00387780">
        <w:trPr>
          <w:jc w:val="center"/>
        </w:trPr>
        <w:tc>
          <w:tcPr>
            <w:tcW w:w="3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9DB8" w14:textId="705F5D8E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Use of intracoronary imaging modalities: IV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16E0A" w14:textId="3FDCA3CC" w:rsidR="00334066" w:rsidRPr="003D279D" w:rsidRDefault="002E07F9" w:rsidP="00AF612A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0.</w:t>
            </w:r>
            <w:r w:rsidR="00E62682"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3782</w:t>
            </w:r>
          </w:p>
        </w:tc>
      </w:tr>
      <w:tr w:rsidR="00334066" w:rsidRPr="003D279D" w14:paraId="79AC2694" w14:textId="77777777" w:rsidTr="00387780">
        <w:trPr>
          <w:jc w:val="center"/>
        </w:trPr>
        <w:tc>
          <w:tcPr>
            <w:tcW w:w="37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18FBEF" w14:textId="24C04DD8" w:rsidR="00334066" w:rsidRPr="003D279D" w:rsidRDefault="00334066" w:rsidP="00AF612A">
            <w:pPr>
              <w:widowControl/>
              <w:jc w:val="left"/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bCs/>
                <w:color w:val="000000" w:themeColor="text1"/>
                <w:kern w:val="0"/>
              </w:rPr>
              <w:t>Stent size (MV) ≥ 3.5 mm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F85C38F" w14:textId="44A599B8" w:rsidR="00334066" w:rsidRPr="003D279D" w:rsidRDefault="00E62682" w:rsidP="00E62682">
            <w:pPr>
              <w:widowControl/>
              <w:jc w:val="right"/>
              <w:rPr>
                <w:rFonts w:ascii="Times" w:eastAsia="ＭＳ Ｐゴシック" w:hAnsi="Times" w:cs="Times New Roman"/>
                <w:color w:val="000000" w:themeColor="text1"/>
                <w:kern w:val="0"/>
              </w:rPr>
            </w:pPr>
            <w:r w:rsidRPr="003D279D">
              <w:rPr>
                <w:rFonts w:ascii="Times" w:eastAsia="ＭＳ Ｐゴシック" w:hAnsi="Times" w:cs="Times New Roman"/>
                <w:color w:val="000000" w:themeColor="text1"/>
                <w:kern w:val="0"/>
              </w:rPr>
              <w:t>-0.2513</w:t>
            </w:r>
          </w:p>
        </w:tc>
      </w:tr>
    </w:tbl>
    <w:p w14:paraId="04AAA53F" w14:textId="77777777" w:rsidR="0007628A" w:rsidRPr="000E0DC8" w:rsidRDefault="0007628A" w:rsidP="0007628A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71164261" w14:textId="7DFD78B9" w:rsidR="00085706" w:rsidRPr="0007628A" w:rsidRDefault="00085706" w:rsidP="0007628A">
      <w:pPr>
        <w:tabs>
          <w:tab w:val="left" w:pos="858"/>
        </w:tabs>
        <w:rPr>
          <w:rFonts w:ascii="Times" w:hAnsi="Times"/>
          <w:szCs w:val="21"/>
        </w:rPr>
      </w:pPr>
    </w:p>
    <w:sectPr w:rsidR="00085706" w:rsidRPr="0007628A" w:rsidSect="00FF3136">
      <w:headerReference w:type="default" r:id="rId8"/>
      <w:pgSz w:w="11900" w:h="16840"/>
      <w:pgMar w:top="1985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34711" w14:textId="77777777" w:rsidR="00FF2B42" w:rsidRDefault="00FF2B42" w:rsidP="000F5CBC">
      <w:r>
        <w:separator/>
      </w:r>
    </w:p>
  </w:endnote>
  <w:endnote w:type="continuationSeparator" w:id="0">
    <w:p w14:paraId="5711D987" w14:textId="77777777" w:rsidR="00FF2B42" w:rsidRDefault="00FF2B42" w:rsidP="000F5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330FA" w14:textId="77777777" w:rsidR="00FF2B42" w:rsidRDefault="00FF2B42" w:rsidP="000F5CBC">
      <w:r>
        <w:separator/>
      </w:r>
    </w:p>
  </w:footnote>
  <w:footnote w:type="continuationSeparator" w:id="0">
    <w:p w14:paraId="14D3113C" w14:textId="77777777" w:rsidR="00FF2B42" w:rsidRDefault="00FF2B42" w:rsidP="000F5C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2807458"/>
      <w:docPartObj>
        <w:docPartGallery w:val="Watermarks"/>
        <w:docPartUnique/>
      </w:docPartObj>
    </w:sdtPr>
    <w:sdtEndPr/>
    <w:sdtContent>
      <w:p w14:paraId="5D391048" w14:textId="457B3E0A" w:rsidR="004B3D78" w:rsidRDefault="00FF2B42">
        <w:pPr>
          <w:pStyle w:val="a3"/>
        </w:pPr>
        <w:r>
          <w:rPr>
            <w:noProof/>
            <w:lang w:eastAsia="zh-TW"/>
          </w:rPr>
          <w:pict w14:anchorId="3B4914C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2074273"/>
    <w:multiLevelType w:val="hybridMultilevel"/>
    <w:tmpl w:val="62F6D53A"/>
    <w:lvl w:ilvl="0" w:tplc="DBF6E60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removePersonalInformation/>
  <w:removeDateAndTime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7B37"/>
    <w:rsid w:val="000016D0"/>
    <w:rsid w:val="00003527"/>
    <w:rsid w:val="00004032"/>
    <w:rsid w:val="0000594A"/>
    <w:rsid w:val="00010AAE"/>
    <w:rsid w:val="00012439"/>
    <w:rsid w:val="0001390B"/>
    <w:rsid w:val="00016BA6"/>
    <w:rsid w:val="00020BD1"/>
    <w:rsid w:val="00023B1D"/>
    <w:rsid w:val="000246C5"/>
    <w:rsid w:val="00027C89"/>
    <w:rsid w:val="00030D9D"/>
    <w:rsid w:val="00032EC5"/>
    <w:rsid w:val="0003747C"/>
    <w:rsid w:val="00040CAB"/>
    <w:rsid w:val="00044862"/>
    <w:rsid w:val="000475E3"/>
    <w:rsid w:val="00050AB1"/>
    <w:rsid w:val="000556E6"/>
    <w:rsid w:val="00055BF0"/>
    <w:rsid w:val="00057E2F"/>
    <w:rsid w:val="00066D7A"/>
    <w:rsid w:val="0007001B"/>
    <w:rsid w:val="000758B5"/>
    <w:rsid w:val="00076163"/>
    <w:rsid w:val="0007628A"/>
    <w:rsid w:val="00076A06"/>
    <w:rsid w:val="00076BCA"/>
    <w:rsid w:val="00080968"/>
    <w:rsid w:val="00082AD8"/>
    <w:rsid w:val="00082CFE"/>
    <w:rsid w:val="00082D69"/>
    <w:rsid w:val="000851C5"/>
    <w:rsid w:val="00085706"/>
    <w:rsid w:val="00093649"/>
    <w:rsid w:val="00095D39"/>
    <w:rsid w:val="00097878"/>
    <w:rsid w:val="000A3588"/>
    <w:rsid w:val="000A6AAA"/>
    <w:rsid w:val="000A7A1B"/>
    <w:rsid w:val="000A7AE7"/>
    <w:rsid w:val="000B060D"/>
    <w:rsid w:val="000B0C26"/>
    <w:rsid w:val="000B1C1C"/>
    <w:rsid w:val="000B71CD"/>
    <w:rsid w:val="000D051E"/>
    <w:rsid w:val="000D12F5"/>
    <w:rsid w:val="000D5E60"/>
    <w:rsid w:val="000D6445"/>
    <w:rsid w:val="000E40E1"/>
    <w:rsid w:val="000E5BC3"/>
    <w:rsid w:val="000E7C5A"/>
    <w:rsid w:val="000F522D"/>
    <w:rsid w:val="000F58AF"/>
    <w:rsid w:val="000F5CBC"/>
    <w:rsid w:val="000F63D4"/>
    <w:rsid w:val="00100CC6"/>
    <w:rsid w:val="0010209C"/>
    <w:rsid w:val="00102ECA"/>
    <w:rsid w:val="001079A0"/>
    <w:rsid w:val="00111F45"/>
    <w:rsid w:val="00113F03"/>
    <w:rsid w:val="00115FD5"/>
    <w:rsid w:val="00116164"/>
    <w:rsid w:val="001168E5"/>
    <w:rsid w:val="0011721D"/>
    <w:rsid w:val="001220D0"/>
    <w:rsid w:val="001254B7"/>
    <w:rsid w:val="00125946"/>
    <w:rsid w:val="00126360"/>
    <w:rsid w:val="00127AB4"/>
    <w:rsid w:val="001312CE"/>
    <w:rsid w:val="001337FB"/>
    <w:rsid w:val="001357F5"/>
    <w:rsid w:val="00143B2F"/>
    <w:rsid w:val="00144769"/>
    <w:rsid w:val="00146B63"/>
    <w:rsid w:val="00150370"/>
    <w:rsid w:val="00150D2B"/>
    <w:rsid w:val="0015233B"/>
    <w:rsid w:val="0015408A"/>
    <w:rsid w:val="00155C62"/>
    <w:rsid w:val="00155E05"/>
    <w:rsid w:val="00155F98"/>
    <w:rsid w:val="00157E1A"/>
    <w:rsid w:val="0016065B"/>
    <w:rsid w:val="00163082"/>
    <w:rsid w:val="001658BE"/>
    <w:rsid w:val="00171FC2"/>
    <w:rsid w:val="001727DC"/>
    <w:rsid w:val="001749FE"/>
    <w:rsid w:val="00180566"/>
    <w:rsid w:val="0018251D"/>
    <w:rsid w:val="00185EBA"/>
    <w:rsid w:val="00186875"/>
    <w:rsid w:val="00186D99"/>
    <w:rsid w:val="00187EF7"/>
    <w:rsid w:val="0019362A"/>
    <w:rsid w:val="00195E35"/>
    <w:rsid w:val="00196625"/>
    <w:rsid w:val="001A1866"/>
    <w:rsid w:val="001A2A32"/>
    <w:rsid w:val="001A7962"/>
    <w:rsid w:val="001B1845"/>
    <w:rsid w:val="001B351D"/>
    <w:rsid w:val="001B3E94"/>
    <w:rsid w:val="001B522F"/>
    <w:rsid w:val="001B7E1B"/>
    <w:rsid w:val="001C219E"/>
    <w:rsid w:val="001C491D"/>
    <w:rsid w:val="001C5015"/>
    <w:rsid w:val="001C68EF"/>
    <w:rsid w:val="001D0A85"/>
    <w:rsid w:val="001D1CB9"/>
    <w:rsid w:val="001D3525"/>
    <w:rsid w:val="001D790E"/>
    <w:rsid w:val="001E6CBE"/>
    <w:rsid w:val="001E786D"/>
    <w:rsid w:val="001F13AA"/>
    <w:rsid w:val="001F4F2C"/>
    <w:rsid w:val="001F5170"/>
    <w:rsid w:val="002000AB"/>
    <w:rsid w:val="00201396"/>
    <w:rsid w:val="002013F3"/>
    <w:rsid w:val="00203C03"/>
    <w:rsid w:val="00204AA6"/>
    <w:rsid w:val="00204B70"/>
    <w:rsid w:val="00207444"/>
    <w:rsid w:val="00212276"/>
    <w:rsid w:val="00217ABC"/>
    <w:rsid w:val="00217E4D"/>
    <w:rsid w:val="00220033"/>
    <w:rsid w:val="0022040D"/>
    <w:rsid w:val="00232B74"/>
    <w:rsid w:val="00235BEB"/>
    <w:rsid w:val="002413ED"/>
    <w:rsid w:val="00243D1F"/>
    <w:rsid w:val="00243D57"/>
    <w:rsid w:val="0024500B"/>
    <w:rsid w:val="0025058C"/>
    <w:rsid w:val="002537F9"/>
    <w:rsid w:val="00254DD1"/>
    <w:rsid w:val="00261DBF"/>
    <w:rsid w:val="00263E16"/>
    <w:rsid w:val="002649EC"/>
    <w:rsid w:val="00264FDB"/>
    <w:rsid w:val="00267643"/>
    <w:rsid w:val="00271C3F"/>
    <w:rsid w:val="002721B2"/>
    <w:rsid w:val="00273252"/>
    <w:rsid w:val="00273F5B"/>
    <w:rsid w:val="00275E1C"/>
    <w:rsid w:val="002767E2"/>
    <w:rsid w:val="00284AFD"/>
    <w:rsid w:val="00285895"/>
    <w:rsid w:val="00286F8D"/>
    <w:rsid w:val="002A0800"/>
    <w:rsid w:val="002A5E3E"/>
    <w:rsid w:val="002A7169"/>
    <w:rsid w:val="002B0587"/>
    <w:rsid w:val="002B210D"/>
    <w:rsid w:val="002C3CB9"/>
    <w:rsid w:val="002C407E"/>
    <w:rsid w:val="002C4549"/>
    <w:rsid w:val="002C4728"/>
    <w:rsid w:val="002C519C"/>
    <w:rsid w:val="002C76C1"/>
    <w:rsid w:val="002D1BEB"/>
    <w:rsid w:val="002D2DC8"/>
    <w:rsid w:val="002D5F8F"/>
    <w:rsid w:val="002E0400"/>
    <w:rsid w:val="002E07F9"/>
    <w:rsid w:val="002E1997"/>
    <w:rsid w:val="002E22A8"/>
    <w:rsid w:val="002E2738"/>
    <w:rsid w:val="002E3D92"/>
    <w:rsid w:val="002F425C"/>
    <w:rsid w:val="002F611D"/>
    <w:rsid w:val="002F7523"/>
    <w:rsid w:val="003057E6"/>
    <w:rsid w:val="00310289"/>
    <w:rsid w:val="00311124"/>
    <w:rsid w:val="003112C6"/>
    <w:rsid w:val="00312C35"/>
    <w:rsid w:val="0031767A"/>
    <w:rsid w:val="00317B37"/>
    <w:rsid w:val="00322437"/>
    <w:rsid w:val="00323A69"/>
    <w:rsid w:val="00332E1D"/>
    <w:rsid w:val="00334066"/>
    <w:rsid w:val="003340CE"/>
    <w:rsid w:val="00336E6B"/>
    <w:rsid w:val="003436A5"/>
    <w:rsid w:val="00343BE4"/>
    <w:rsid w:val="00350E47"/>
    <w:rsid w:val="003523A0"/>
    <w:rsid w:val="003552A4"/>
    <w:rsid w:val="00356565"/>
    <w:rsid w:val="00356A3C"/>
    <w:rsid w:val="00362A66"/>
    <w:rsid w:val="00367CCF"/>
    <w:rsid w:val="00374AD9"/>
    <w:rsid w:val="003772D9"/>
    <w:rsid w:val="00386022"/>
    <w:rsid w:val="00387780"/>
    <w:rsid w:val="00394CD6"/>
    <w:rsid w:val="00394E27"/>
    <w:rsid w:val="00395E2E"/>
    <w:rsid w:val="003A040F"/>
    <w:rsid w:val="003A0BBB"/>
    <w:rsid w:val="003A1F73"/>
    <w:rsid w:val="003A241E"/>
    <w:rsid w:val="003A3666"/>
    <w:rsid w:val="003A3AA6"/>
    <w:rsid w:val="003A3E64"/>
    <w:rsid w:val="003A4F53"/>
    <w:rsid w:val="003A57A4"/>
    <w:rsid w:val="003A59F6"/>
    <w:rsid w:val="003A6CA5"/>
    <w:rsid w:val="003B3E2C"/>
    <w:rsid w:val="003C2ED1"/>
    <w:rsid w:val="003C3EE0"/>
    <w:rsid w:val="003C5583"/>
    <w:rsid w:val="003D279D"/>
    <w:rsid w:val="003D635C"/>
    <w:rsid w:val="003E165A"/>
    <w:rsid w:val="003E1A10"/>
    <w:rsid w:val="003E2B59"/>
    <w:rsid w:val="003E3D75"/>
    <w:rsid w:val="003E4A85"/>
    <w:rsid w:val="003F121D"/>
    <w:rsid w:val="003F17DC"/>
    <w:rsid w:val="003F1849"/>
    <w:rsid w:val="003F23D5"/>
    <w:rsid w:val="003F5D91"/>
    <w:rsid w:val="003F6767"/>
    <w:rsid w:val="003F6AC3"/>
    <w:rsid w:val="003F6FF1"/>
    <w:rsid w:val="0040063B"/>
    <w:rsid w:val="00402EF7"/>
    <w:rsid w:val="004039A9"/>
    <w:rsid w:val="00403AD0"/>
    <w:rsid w:val="0040586A"/>
    <w:rsid w:val="0040637D"/>
    <w:rsid w:val="00412CEC"/>
    <w:rsid w:val="004132EE"/>
    <w:rsid w:val="00416D8D"/>
    <w:rsid w:val="0042101F"/>
    <w:rsid w:val="00424498"/>
    <w:rsid w:val="00431D5C"/>
    <w:rsid w:val="004340B2"/>
    <w:rsid w:val="00435A85"/>
    <w:rsid w:val="00435C3E"/>
    <w:rsid w:val="0043615A"/>
    <w:rsid w:val="004376E2"/>
    <w:rsid w:val="00441265"/>
    <w:rsid w:val="00441276"/>
    <w:rsid w:val="00450D82"/>
    <w:rsid w:val="0045266E"/>
    <w:rsid w:val="0045446C"/>
    <w:rsid w:val="00460D3C"/>
    <w:rsid w:val="00464300"/>
    <w:rsid w:val="0046538F"/>
    <w:rsid w:val="00467A8C"/>
    <w:rsid w:val="004715FF"/>
    <w:rsid w:val="004734A1"/>
    <w:rsid w:val="00482A3D"/>
    <w:rsid w:val="00483367"/>
    <w:rsid w:val="00485A20"/>
    <w:rsid w:val="00486011"/>
    <w:rsid w:val="00494FB4"/>
    <w:rsid w:val="004A4962"/>
    <w:rsid w:val="004A59E3"/>
    <w:rsid w:val="004B3D78"/>
    <w:rsid w:val="004B6EF8"/>
    <w:rsid w:val="004B7D7B"/>
    <w:rsid w:val="004C2D6D"/>
    <w:rsid w:val="004C678F"/>
    <w:rsid w:val="004C7F4E"/>
    <w:rsid w:val="004D0ECA"/>
    <w:rsid w:val="004D4E08"/>
    <w:rsid w:val="004D521C"/>
    <w:rsid w:val="004D55CF"/>
    <w:rsid w:val="004D5EFF"/>
    <w:rsid w:val="004E2A37"/>
    <w:rsid w:val="00502375"/>
    <w:rsid w:val="005027C7"/>
    <w:rsid w:val="00511A97"/>
    <w:rsid w:val="00513EC2"/>
    <w:rsid w:val="00515125"/>
    <w:rsid w:val="005172D1"/>
    <w:rsid w:val="005213EB"/>
    <w:rsid w:val="00524393"/>
    <w:rsid w:val="00524FD4"/>
    <w:rsid w:val="00525884"/>
    <w:rsid w:val="00526303"/>
    <w:rsid w:val="00530EF4"/>
    <w:rsid w:val="005331B3"/>
    <w:rsid w:val="00537ADD"/>
    <w:rsid w:val="00540469"/>
    <w:rsid w:val="005432D1"/>
    <w:rsid w:val="0054573D"/>
    <w:rsid w:val="00551C6C"/>
    <w:rsid w:val="00551D78"/>
    <w:rsid w:val="005546CA"/>
    <w:rsid w:val="0055476F"/>
    <w:rsid w:val="00560741"/>
    <w:rsid w:val="00560E62"/>
    <w:rsid w:val="00570916"/>
    <w:rsid w:val="0057095F"/>
    <w:rsid w:val="00571B2A"/>
    <w:rsid w:val="00571F9B"/>
    <w:rsid w:val="005770A9"/>
    <w:rsid w:val="005776E8"/>
    <w:rsid w:val="0058035B"/>
    <w:rsid w:val="00580BE0"/>
    <w:rsid w:val="0058483B"/>
    <w:rsid w:val="00585A97"/>
    <w:rsid w:val="0058699F"/>
    <w:rsid w:val="00587C88"/>
    <w:rsid w:val="0059432B"/>
    <w:rsid w:val="00594E19"/>
    <w:rsid w:val="005A00F0"/>
    <w:rsid w:val="005A0389"/>
    <w:rsid w:val="005A74AD"/>
    <w:rsid w:val="005A7992"/>
    <w:rsid w:val="005A7A80"/>
    <w:rsid w:val="005B0F46"/>
    <w:rsid w:val="005B202C"/>
    <w:rsid w:val="005C0C31"/>
    <w:rsid w:val="005C2196"/>
    <w:rsid w:val="005C2FE7"/>
    <w:rsid w:val="005C3655"/>
    <w:rsid w:val="005C4235"/>
    <w:rsid w:val="005D4435"/>
    <w:rsid w:val="005D662A"/>
    <w:rsid w:val="005D6BEB"/>
    <w:rsid w:val="005D7762"/>
    <w:rsid w:val="005D79A4"/>
    <w:rsid w:val="005D7BBF"/>
    <w:rsid w:val="005E1118"/>
    <w:rsid w:val="005E3483"/>
    <w:rsid w:val="005E376D"/>
    <w:rsid w:val="005E6774"/>
    <w:rsid w:val="005F6813"/>
    <w:rsid w:val="00601551"/>
    <w:rsid w:val="0060290F"/>
    <w:rsid w:val="00603CB2"/>
    <w:rsid w:val="00604AA3"/>
    <w:rsid w:val="006128AA"/>
    <w:rsid w:val="006156CA"/>
    <w:rsid w:val="0061692E"/>
    <w:rsid w:val="00622CCB"/>
    <w:rsid w:val="00625DE0"/>
    <w:rsid w:val="006320F1"/>
    <w:rsid w:val="0063283E"/>
    <w:rsid w:val="00633A6C"/>
    <w:rsid w:val="00635EB6"/>
    <w:rsid w:val="0064367A"/>
    <w:rsid w:val="006474EA"/>
    <w:rsid w:val="00653432"/>
    <w:rsid w:val="00653CDA"/>
    <w:rsid w:val="00655D40"/>
    <w:rsid w:val="0065730D"/>
    <w:rsid w:val="00662F99"/>
    <w:rsid w:val="006645E0"/>
    <w:rsid w:val="00665D32"/>
    <w:rsid w:val="006708A5"/>
    <w:rsid w:val="00671125"/>
    <w:rsid w:val="00677909"/>
    <w:rsid w:val="00680E8C"/>
    <w:rsid w:val="00680F73"/>
    <w:rsid w:val="006810CD"/>
    <w:rsid w:val="00683EBB"/>
    <w:rsid w:val="00694589"/>
    <w:rsid w:val="00696B53"/>
    <w:rsid w:val="00697C86"/>
    <w:rsid w:val="006A208C"/>
    <w:rsid w:val="006A321D"/>
    <w:rsid w:val="006A51F5"/>
    <w:rsid w:val="006A5E31"/>
    <w:rsid w:val="006A67ED"/>
    <w:rsid w:val="006B092C"/>
    <w:rsid w:val="006B3D79"/>
    <w:rsid w:val="006B63F8"/>
    <w:rsid w:val="006B6D11"/>
    <w:rsid w:val="006B7AB6"/>
    <w:rsid w:val="006C1675"/>
    <w:rsid w:val="006C45CD"/>
    <w:rsid w:val="006C69FE"/>
    <w:rsid w:val="006D47A3"/>
    <w:rsid w:val="006E483C"/>
    <w:rsid w:val="006E4BEE"/>
    <w:rsid w:val="006F0FA1"/>
    <w:rsid w:val="006F3446"/>
    <w:rsid w:val="006F4838"/>
    <w:rsid w:val="007017B3"/>
    <w:rsid w:val="00701912"/>
    <w:rsid w:val="00701BEF"/>
    <w:rsid w:val="007102B3"/>
    <w:rsid w:val="00710599"/>
    <w:rsid w:val="0071250F"/>
    <w:rsid w:val="00720C8C"/>
    <w:rsid w:val="00721256"/>
    <w:rsid w:val="007230A9"/>
    <w:rsid w:val="0072506B"/>
    <w:rsid w:val="00726C8C"/>
    <w:rsid w:val="00730402"/>
    <w:rsid w:val="00732D89"/>
    <w:rsid w:val="00732E45"/>
    <w:rsid w:val="00735589"/>
    <w:rsid w:val="00737EFD"/>
    <w:rsid w:val="007418A3"/>
    <w:rsid w:val="0074734D"/>
    <w:rsid w:val="007478E4"/>
    <w:rsid w:val="00747D6F"/>
    <w:rsid w:val="00754D08"/>
    <w:rsid w:val="00762F0C"/>
    <w:rsid w:val="007632E5"/>
    <w:rsid w:val="007638F8"/>
    <w:rsid w:val="00766436"/>
    <w:rsid w:val="00773E73"/>
    <w:rsid w:val="00777E99"/>
    <w:rsid w:val="00780FFD"/>
    <w:rsid w:val="00783171"/>
    <w:rsid w:val="0078318D"/>
    <w:rsid w:val="0078345E"/>
    <w:rsid w:val="00783DBE"/>
    <w:rsid w:val="00786072"/>
    <w:rsid w:val="007A0EFA"/>
    <w:rsid w:val="007A1EE7"/>
    <w:rsid w:val="007A2815"/>
    <w:rsid w:val="007B3E2F"/>
    <w:rsid w:val="007B3EA4"/>
    <w:rsid w:val="007B486F"/>
    <w:rsid w:val="007C0664"/>
    <w:rsid w:val="007D14BD"/>
    <w:rsid w:val="007D2F0B"/>
    <w:rsid w:val="007E0F3E"/>
    <w:rsid w:val="007E1D78"/>
    <w:rsid w:val="007E26C5"/>
    <w:rsid w:val="007E5B53"/>
    <w:rsid w:val="007E635D"/>
    <w:rsid w:val="007F1A2E"/>
    <w:rsid w:val="007F6F57"/>
    <w:rsid w:val="008013EB"/>
    <w:rsid w:val="0080147F"/>
    <w:rsid w:val="00802C84"/>
    <w:rsid w:val="00804EF1"/>
    <w:rsid w:val="00806388"/>
    <w:rsid w:val="0080720F"/>
    <w:rsid w:val="0081124D"/>
    <w:rsid w:val="00822F7D"/>
    <w:rsid w:val="008237A2"/>
    <w:rsid w:val="0083370F"/>
    <w:rsid w:val="008357B5"/>
    <w:rsid w:val="00836F6F"/>
    <w:rsid w:val="008409F5"/>
    <w:rsid w:val="00840E09"/>
    <w:rsid w:val="00841181"/>
    <w:rsid w:val="00842A92"/>
    <w:rsid w:val="00853AE3"/>
    <w:rsid w:val="00855193"/>
    <w:rsid w:val="00856D32"/>
    <w:rsid w:val="008606F5"/>
    <w:rsid w:val="0086074E"/>
    <w:rsid w:val="00866486"/>
    <w:rsid w:val="0087003B"/>
    <w:rsid w:val="00871685"/>
    <w:rsid w:val="00876C20"/>
    <w:rsid w:val="00877A1F"/>
    <w:rsid w:val="00882DBA"/>
    <w:rsid w:val="008840C7"/>
    <w:rsid w:val="0088424D"/>
    <w:rsid w:val="00884902"/>
    <w:rsid w:val="00885617"/>
    <w:rsid w:val="00887516"/>
    <w:rsid w:val="00890AE5"/>
    <w:rsid w:val="0089261A"/>
    <w:rsid w:val="00893507"/>
    <w:rsid w:val="00894EFD"/>
    <w:rsid w:val="008977E4"/>
    <w:rsid w:val="008A25F8"/>
    <w:rsid w:val="008A6A93"/>
    <w:rsid w:val="008A6F58"/>
    <w:rsid w:val="008B21E9"/>
    <w:rsid w:val="008B3843"/>
    <w:rsid w:val="008B5AB5"/>
    <w:rsid w:val="008B7DF2"/>
    <w:rsid w:val="008C0AC5"/>
    <w:rsid w:val="008C142F"/>
    <w:rsid w:val="008C469E"/>
    <w:rsid w:val="008E2668"/>
    <w:rsid w:val="008E3C12"/>
    <w:rsid w:val="008E41AA"/>
    <w:rsid w:val="008E7733"/>
    <w:rsid w:val="008F4FD5"/>
    <w:rsid w:val="00901D6F"/>
    <w:rsid w:val="0091025B"/>
    <w:rsid w:val="00913436"/>
    <w:rsid w:val="0091484E"/>
    <w:rsid w:val="00914CCA"/>
    <w:rsid w:val="00914DD3"/>
    <w:rsid w:val="00916893"/>
    <w:rsid w:val="00916917"/>
    <w:rsid w:val="00916CC5"/>
    <w:rsid w:val="00927AA8"/>
    <w:rsid w:val="009323CD"/>
    <w:rsid w:val="0093674F"/>
    <w:rsid w:val="009411C8"/>
    <w:rsid w:val="00945CBA"/>
    <w:rsid w:val="00947472"/>
    <w:rsid w:val="0095579D"/>
    <w:rsid w:val="00956123"/>
    <w:rsid w:val="0096170B"/>
    <w:rsid w:val="00966B9C"/>
    <w:rsid w:val="00966E2E"/>
    <w:rsid w:val="0097302D"/>
    <w:rsid w:val="009764B4"/>
    <w:rsid w:val="00977AA9"/>
    <w:rsid w:val="00986437"/>
    <w:rsid w:val="00992929"/>
    <w:rsid w:val="00992AB6"/>
    <w:rsid w:val="009A17AB"/>
    <w:rsid w:val="009A2662"/>
    <w:rsid w:val="009A4547"/>
    <w:rsid w:val="009B2FFD"/>
    <w:rsid w:val="009B4A98"/>
    <w:rsid w:val="009B560D"/>
    <w:rsid w:val="009C2357"/>
    <w:rsid w:val="009C3301"/>
    <w:rsid w:val="009C3E80"/>
    <w:rsid w:val="009C5B85"/>
    <w:rsid w:val="009C5FAF"/>
    <w:rsid w:val="009D07D4"/>
    <w:rsid w:val="009D52F6"/>
    <w:rsid w:val="009E1898"/>
    <w:rsid w:val="009E25B3"/>
    <w:rsid w:val="009E4269"/>
    <w:rsid w:val="009E542A"/>
    <w:rsid w:val="009E60AD"/>
    <w:rsid w:val="009F0205"/>
    <w:rsid w:val="009F0D10"/>
    <w:rsid w:val="009F6E47"/>
    <w:rsid w:val="00A00D90"/>
    <w:rsid w:val="00A0217F"/>
    <w:rsid w:val="00A02815"/>
    <w:rsid w:val="00A10916"/>
    <w:rsid w:val="00A10C3A"/>
    <w:rsid w:val="00A14367"/>
    <w:rsid w:val="00A150B4"/>
    <w:rsid w:val="00A1525A"/>
    <w:rsid w:val="00A15F87"/>
    <w:rsid w:val="00A17090"/>
    <w:rsid w:val="00A17815"/>
    <w:rsid w:val="00A201CA"/>
    <w:rsid w:val="00A20367"/>
    <w:rsid w:val="00A21E95"/>
    <w:rsid w:val="00A2460A"/>
    <w:rsid w:val="00A325C5"/>
    <w:rsid w:val="00A32CF1"/>
    <w:rsid w:val="00A354AE"/>
    <w:rsid w:val="00A373E0"/>
    <w:rsid w:val="00A50301"/>
    <w:rsid w:val="00A54717"/>
    <w:rsid w:val="00A565A7"/>
    <w:rsid w:val="00A60329"/>
    <w:rsid w:val="00A63C85"/>
    <w:rsid w:val="00A662A0"/>
    <w:rsid w:val="00A709FA"/>
    <w:rsid w:val="00A74F0A"/>
    <w:rsid w:val="00A7746B"/>
    <w:rsid w:val="00A775D6"/>
    <w:rsid w:val="00A8495F"/>
    <w:rsid w:val="00A92BD1"/>
    <w:rsid w:val="00A9419E"/>
    <w:rsid w:val="00AA19AA"/>
    <w:rsid w:val="00AA1A81"/>
    <w:rsid w:val="00AB2622"/>
    <w:rsid w:val="00AB35D0"/>
    <w:rsid w:val="00AB6EF3"/>
    <w:rsid w:val="00AC0081"/>
    <w:rsid w:val="00AC059F"/>
    <w:rsid w:val="00AC1674"/>
    <w:rsid w:val="00AC3DA6"/>
    <w:rsid w:val="00AD1C27"/>
    <w:rsid w:val="00AD6F44"/>
    <w:rsid w:val="00AD720C"/>
    <w:rsid w:val="00AE502B"/>
    <w:rsid w:val="00AF3FE3"/>
    <w:rsid w:val="00AF46AF"/>
    <w:rsid w:val="00AF4C21"/>
    <w:rsid w:val="00AF5089"/>
    <w:rsid w:val="00AF612A"/>
    <w:rsid w:val="00B00561"/>
    <w:rsid w:val="00B00AD8"/>
    <w:rsid w:val="00B01F62"/>
    <w:rsid w:val="00B0287C"/>
    <w:rsid w:val="00B032A8"/>
    <w:rsid w:val="00B0366E"/>
    <w:rsid w:val="00B0646E"/>
    <w:rsid w:val="00B11058"/>
    <w:rsid w:val="00B15088"/>
    <w:rsid w:val="00B15095"/>
    <w:rsid w:val="00B16117"/>
    <w:rsid w:val="00B1706F"/>
    <w:rsid w:val="00B219FF"/>
    <w:rsid w:val="00B33768"/>
    <w:rsid w:val="00B413FB"/>
    <w:rsid w:val="00B469EA"/>
    <w:rsid w:val="00B51430"/>
    <w:rsid w:val="00B536BD"/>
    <w:rsid w:val="00B54B62"/>
    <w:rsid w:val="00B56BA9"/>
    <w:rsid w:val="00B56BE3"/>
    <w:rsid w:val="00B6530F"/>
    <w:rsid w:val="00B661F0"/>
    <w:rsid w:val="00B708A7"/>
    <w:rsid w:val="00B723D8"/>
    <w:rsid w:val="00B811C2"/>
    <w:rsid w:val="00B8671A"/>
    <w:rsid w:val="00B90B39"/>
    <w:rsid w:val="00B914AE"/>
    <w:rsid w:val="00B93285"/>
    <w:rsid w:val="00B9671E"/>
    <w:rsid w:val="00B96B3A"/>
    <w:rsid w:val="00BA4331"/>
    <w:rsid w:val="00BA6BC4"/>
    <w:rsid w:val="00BA6E83"/>
    <w:rsid w:val="00BB6607"/>
    <w:rsid w:val="00BB7AC6"/>
    <w:rsid w:val="00BC008B"/>
    <w:rsid w:val="00BC2298"/>
    <w:rsid w:val="00BC3B7E"/>
    <w:rsid w:val="00BC594E"/>
    <w:rsid w:val="00BC7F4A"/>
    <w:rsid w:val="00BD0B5B"/>
    <w:rsid w:val="00BD2868"/>
    <w:rsid w:val="00BD2E94"/>
    <w:rsid w:val="00BD411A"/>
    <w:rsid w:val="00BD4FF4"/>
    <w:rsid w:val="00BE6666"/>
    <w:rsid w:val="00BE6945"/>
    <w:rsid w:val="00BF1AE5"/>
    <w:rsid w:val="00BF265C"/>
    <w:rsid w:val="00BF415A"/>
    <w:rsid w:val="00BF41BB"/>
    <w:rsid w:val="00BF790B"/>
    <w:rsid w:val="00C01E2A"/>
    <w:rsid w:val="00C04FB2"/>
    <w:rsid w:val="00C052F4"/>
    <w:rsid w:val="00C12A33"/>
    <w:rsid w:val="00C1535F"/>
    <w:rsid w:val="00C21881"/>
    <w:rsid w:val="00C25B3A"/>
    <w:rsid w:val="00C31178"/>
    <w:rsid w:val="00C31E55"/>
    <w:rsid w:val="00C32DD5"/>
    <w:rsid w:val="00C42DE8"/>
    <w:rsid w:val="00C44E49"/>
    <w:rsid w:val="00C4645F"/>
    <w:rsid w:val="00C5108D"/>
    <w:rsid w:val="00C521EF"/>
    <w:rsid w:val="00C52548"/>
    <w:rsid w:val="00C52849"/>
    <w:rsid w:val="00C5435D"/>
    <w:rsid w:val="00C547D7"/>
    <w:rsid w:val="00C576D6"/>
    <w:rsid w:val="00C65350"/>
    <w:rsid w:val="00C67075"/>
    <w:rsid w:val="00C70662"/>
    <w:rsid w:val="00C70F6D"/>
    <w:rsid w:val="00C71B97"/>
    <w:rsid w:val="00C73B23"/>
    <w:rsid w:val="00C81518"/>
    <w:rsid w:val="00C851BE"/>
    <w:rsid w:val="00C86544"/>
    <w:rsid w:val="00C90B6E"/>
    <w:rsid w:val="00C94223"/>
    <w:rsid w:val="00CA198F"/>
    <w:rsid w:val="00CA4961"/>
    <w:rsid w:val="00CA5B1B"/>
    <w:rsid w:val="00CB3852"/>
    <w:rsid w:val="00CB4CFC"/>
    <w:rsid w:val="00CC0275"/>
    <w:rsid w:val="00CC20E9"/>
    <w:rsid w:val="00CC37C2"/>
    <w:rsid w:val="00CC5039"/>
    <w:rsid w:val="00CC7FDF"/>
    <w:rsid w:val="00CD1F60"/>
    <w:rsid w:val="00CD22D4"/>
    <w:rsid w:val="00CE6CF0"/>
    <w:rsid w:val="00CE6DA9"/>
    <w:rsid w:val="00CE75C7"/>
    <w:rsid w:val="00CF059E"/>
    <w:rsid w:val="00CF2FEB"/>
    <w:rsid w:val="00CF52F0"/>
    <w:rsid w:val="00CF56B1"/>
    <w:rsid w:val="00D021CC"/>
    <w:rsid w:val="00D02792"/>
    <w:rsid w:val="00D03856"/>
    <w:rsid w:val="00D04C45"/>
    <w:rsid w:val="00D04DDD"/>
    <w:rsid w:val="00D12008"/>
    <w:rsid w:val="00D1434F"/>
    <w:rsid w:val="00D16F38"/>
    <w:rsid w:val="00D21DF4"/>
    <w:rsid w:val="00D22A26"/>
    <w:rsid w:val="00D22B4B"/>
    <w:rsid w:val="00D24150"/>
    <w:rsid w:val="00D27940"/>
    <w:rsid w:val="00D4659E"/>
    <w:rsid w:val="00D46CD9"/>
    <w:rsid w:val="00D51FBC"/>
    <w:rsid w:val="00D5724E"/>
    <w:rsid w:val="00D60C6A"/>
    <w:rsid w:val="00D64B25"/>
    <w:rsid w:val="00D65071"/>
    <w:rsid w:val="00D660AE"/>
    <w:rsid w:val="00D66428"/>
    <w:rsid w:val="00D670A9"/>
    <w:rsid w:val="00D67FCB"/>
    <w:rsid w:val="00D73B81"/>
    <w:rsid w:val="00D81383"/>
    <w:rsid w:val="00D826AE"/>
    <w:rsid w:val="00D83D1A"/>
    <w:rsid w:val="00D840A4"/>
    <w:rsid w:val="00D866F5"/>
    <w:rsid w:val="00D868DA"/>
    <w:rsid w:val="00D912BA"/>
    <w:rsid w:val="00D9192A"/>
    <w:rsid w:val="00D92738"/>
    <w:rsid w:val="00D950D4"/>
    <w:rsid w:val="00D965EF"/>
    <w:rsid w:val="00DA0DCC"/>
    <w:rsid w:val="00DA6DA7"/>
    <w:rsid w:val="00DB002E"/>
    <w:rsid w:val="00DB033F"/>
    <w:rsid w:val="00DB113A"/>
    <w:rsid w:val="00DB6911"/>
    <w:rsid w:val="00DC18B6"/>
    <w:rsid w:val="00DC497D"/>
    <w:rsid w:val="00DC548C"/>
    <w:rsid w:val="00DC7020"/>
    <w:rsid w:val="00DD192A"/>
    <w:rsid w:val="00DD1C48"/>
    <w:rsid w:val="00DD239B"/>
    <w:rsid w:val="00DD3A0F"/>
    <w:rsid w:val="00DD51EE"/>
    <w:rsid w:val="00DD6E25"/>
    <w:rsid w:val="00DD7C18"/>
    <w:rsid w:val="00DE0F1A"/>
    <w:rsid w:val="00DE2D62"/>
    <w:rsid w:val="00DE38F6"/>
    <w:rsid w:val="00DF3768"/>
    <w:rsid w:val="00E0148A"/>
    <w:rsid w:val="00E05363"/>
    <w:rsid w:val="00E05EFC"/>
    <w:rsid w:val="00E06993"/>
    <w:rsid w:val="00E206D4"/>
    <w:rsid w:val="00E217E0"/>
    <w:rsid w:val="00E22297"/>
    <w:rsid w:val="00E26A56"/>
    <w:rsid w:val="00E348A3"/>
    <w:rsid w:val="00E34D3A"/>
    <w:rsid w:val="00E358D7"/>
    <w:rsid w:val="00E35EA6"/>
    <w:rsid w:val="00E364DE"/>
    <w:rsid w:val="00E42AF3"/>
    <w:rsid w:val="00E46845"/>
    <w:rsid w:val="00E47A98"/>
    <w:rsid w:val="00E501D9"/>
    <w:rsid w:val="00E55348"/>
    <w:rsid w:val="00E56367"/>
    <w:rsid w:val="00E57251"/>
    <w:rsid w:val="00E60DE8"/>
    <w:rsid w:val="00E60FFD"/>
    <w:rsid w:val="00E62682"/>
    <w:rsid w:val="00E64AB9"/>
    <w:rsid w:val="00E70D45"/>
    <w:rsid w:val="00E71473"/>
    <w:rsid w:val="00E71D41"/>
    <w:rsid w:val="00E74025"/>
    <w:rsid w:val="00E7541F"/>
    <w:rsid w:val="00E75CEE"/>
    <w:rsid w:val="00E8073F"/>
    <w:rsid w:val="00E80805"/>
    <w:rsid w:val="00E8337C"/>
    <w:rsid w:val="00E862C0"/>
    <w:rsid w:val="00E93013"/>
    <w:rsid w:val="00E93B31"/>
    <w:rsid w:val="00E94A77"/>
    <w:rsid w:val="00E964B1"/>
    <w:rsid w:val="00E9682F"/>
    <w:rsid w:val="00E96E76"/>
    <w:rsid w:val="00E96EC6"/>
    <w:rsid w:val="00E97B41"/>
    <w:rsid w:val="00E97C4B"/>
    <w:rsid w:val="00E97D6C"/>
    <w:rsid w:val="00EA5068"/>
    <w:rsid w:val="00EA7440"/>
    <w:rsid w:val="00EB029B"/>
    <w:rsid w:val="00EB111B"/>
    <w:rsid w:val="00EB11D4"/>
    <w:rsid w:val="00EB51A5"/>
    <w:rsid w:val="00EB566C"/>
    <w:rsid w:val="00EB5866"/>
    <w:rsid w:val="00EC3148"/>
    <w:rsid w:val="00EC3E15"/>
    <w:rsid w:val="00EC5B6A"/>
    <w:rsid w:val="00ED11BE"/>
    <w:rsid w:val="00ED7CDF"/>
    <w:rsid w:val="00EE16E0"/>
    <w:rsid w:val="00EE1A4C"/>
    <w:rsid w:val="00EE1BAF"/>
    <w:rsid w:val="00EE203E"/>
    <w:rsid w:val="00EE3CDD"/>
    <w:rsid w:val="00EE6070"/>
    <w:rsid w:val="00EF0806"/>
    <w:rsid w:val="00EF0BDE"/>
    <w:rsid w:val="00EF11FF"/>
    <w:rsid w:val="00EF2757"/>
    <w:rsid w:val="00EF5736"/>
    <w:rsid w:val="00F023E6"/>
    <w:rsid w:val="00F107FE"/>
    <w:rsid w:val="00F10B7F"/>
    <w:rsid w:val="00F16589"/>
    <w:rsid w:val="00F213CE"/>
    <w:rsid w:val="00F21F08"/>
    <w:rsid w:val="00F22327"/>
    <w:rsid w:val="00F23FD7"/>
    <w:rsid w:val="00F31E0A"/>
    <w:rsid w:val="00F457A4"/>
    <w:rsid w:val="00F55C5C"/>
    <w:rsid w:val="00F55E86"/>
    <w:rsid w:val="00F5628E"/>
    <w:rsid w:val="00F56517"/>
    <w:rsid w:val="00F64A9C"/>
    <w:rsid w:val="00F65E5A"/>
    <w:rsid w:val="00F665A4"/>
    <w:rsid w:val="00F72122"/>
    <w:rsid w:val="00F74879"/>
    <w:rsid w:val="00F7509A"/>
    <w:rsid w:val="00F7569E"/>
    <w:rsid w:val="00F9059A"/>
    <w:rsid w:val="00F91500"/>
    <w:rsid w:val="00F93E23"/>
    <w:rsid w:val="00F949B1"/>
    <w:rsid w:val="00F94C2B"/>
    <w:rsid w:val="00FA1C95"/>
    <w:rsid w:val="00FA3A7A"/>
    <w:rsid w:val="00FA6A74"/>
    <w:rsid w:val="00FA75C8"/>
    <w:rsid w:val="00FB3C62"/>
    <w:rsid w:val="00FB3CEB"/>
    <w:rsid w:val="00FB581B"/>
    <w:rsid w:val="00FB7F1C"/>
    <w:rsid w:val="00FC3B64"/>
    <w:rsid w:val="00FC5EAD"/>
    <w:rsid w:val="00FD0898"/>
    <w:rsid w:val="00FD3BC3"/>
    <w:rsid w:val="00FD450C"/>
    <w:rsid w:val="00FD5C4A"/>
    <w:rsid w:val="00FD65C3"/>
    <w:rsid w:val="00FE06A7"/>
    <w:rsid w:val="00FE13D7"/>
    <w:rsid w:val="00FE7668"/>
    <w:rsid w:val="00FF05CA"/>
    <w:rsid w:val="00FF1B30"/>
    <w:rsid w:val="00FF2B42"/>
    <w:rsid w:val="00FF2E9D"/>
    <w:rsid w:val="00FF3136"/>
    <w:rsid w:val="00FF553E"/>
    <w:rsid w:val="00FF5986"/>
    <w:rsid w:val="00FF7A53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937C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CBC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0F5CBC"/>
  </w:style>
  <w:style w:type="paragraph" w:styleId="a5">
    <w:name w:val="footer"/>
    <w:basedOn w:val="a"/>
    <w:link w:val="a6"/>
    <w:uiPriority w:val="99"/>
    <w:unhideWhenUsed/>
    <w:rsid w:val="000F5CBC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0F5CBC"/>
  </w:style>
  <w:style w:type="paragraph" w:styleId="a7">
    <w:name w:val="Balloon Text"/>
    <w:basedOn w:val="a"/>
    <w:link w:val="a8"/>
    <w:uiPriority w:val="99"/>
    <w:semiHidden/>
    <w:unhideWhenUsed/>
    <w:rsid w:val="008409F5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09F5"/>
    <w:rPr>
      <w:rFonts w:ascii="Segoe UI" w:hAnsi="Segoe UI" w:cs="Segoe UI"/>
      <w:sz w:val="18"/>
      <w:szCs w:val="18"/>
    </w:rPr>
  </w:style>
  <w:style w:type="character" w:styleId="a9">
    <w:name w:val="Hyperlink"/>
    <w:basedOn w:val="a0"/>
    <w:uiPriority w:val="99"/>
    <w:unhideWhenUsed/>
    <w:rsid w:val="00332E1D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E8337C"/>
    <w:rPr>
      <w:color w:val="954F72" w:themeColor="followedHyperlink"/>
      <w:u w:val="single"/>
    </w:rPr>
  </w:style>
  <w:style w:type="paragraph" w:styleId="ab">
    <w:name w:val="annotation text"/>
    <w:basedOn w:val="a"/>
    <w:link w:val="ac"/>
    <w:uiPriority w:val="99"/>
    <w:semiHidden/>
    <w:unhideWhenUsed/>
    <w:rsid w:val="00871685"/>
    <w:pPr>
      <w:jc w:val="left"/>
    </w:pPr>
    <w:rPr>
      <w:rFonts w:ascii="Century" w:eastAsia="ＭＳ 明朝" w:hAnsi="Century" w:cs="Times New Roman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semiHidden/>
    <w:rsid w:val="00871685"/>
    <w:rPr>
      <w:rFonts w:ascii="Century" w:eastAsia="ＭＳ 明朝" w:hAnsi="Century" w:cs="Times New Roman"/>
      <w:sz w:val="21"/>
      <w:szCs w:val="22"/>
    </w:rPr>
  </w:style>
  <w:style w:type="character" w:styleId="ad">
    <w:name w:val="annotation reference"/>
    <w:basedOn w:val="a0"/>
    <w:uiPriority w:val="99"/>
    <w:semiHidden/>
    <w:unhideWhenUsed/>
    <w:rsid w:val="00871685"/>
    <w:rPr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1685"/>
  </w:style>
  <w:style w:type="paragraph" w:styleId="af">
    <w:name w:val="List Paragraph"/>
    <w:basedOn w:val="a"/>
    <w:uiPriority w:val="34"/>
    <w:qFormat/>
    <w:rsid w:val="00871685"/>
    <w:pPr>
      <w:ind w:leftChars="400" w:left="840"/>
    </w:pPr>
    <w:rPr>
      <w:sz w:val="21"/>
      <w:szCs w:val="22"/>
    </w:rPr>
  </w:style>
  <w:style w:type="paragraph" w:styleId="af0">
    <w:name w:val="Revision"/>
    <w:hidden/>
    <w:uiPriority w:val="99"/>
    <w:semiHidden/>
    <w:rsid w:val="00871685"/>
    <w:rPr>
      <w:rFonts w:ascii="Century" w:eastAsia="ＭＳ 明朝" w:hAnsi="Century" w:cs="Times New Roman"/>
      <w:sz w:val="21"/>
      <w:szCs w:val="22"/>
    </w:rPr>
  </w:style>
  <w:style w:type="paragraph" w:styleId="af1">
    <w:name w:val="Document Map"/>
    <w:basedOn w:val="a"/>
    <w:link w:val="af2"/>
    <w:uiPriority w:val="99"/>
    <w:semiHidden/>
    <w:unhideWhenUsed/>
    <w:rsid w:val="00ED7CDF"/>
    <w:rPr>
      <w:rFonts w:ascii="ＭＳ 明朝" w:eastAsia="ＭＳ 明朝"/>
    </w:rPr>
  </w:style>
  <w:style w:type="character" w:customStyle="1" w:styleId="af2">
    <w:name w:val="見出しマップ (文字)"/>
    <w:basedOn w:val="a0"/>
    <w:link w:val="af1"/>
    <w:uiPriority w:val="99"/>
    <w:semiHidden/>
    <w:rsid w:val="00ED7CDF"/>
    <w:rPr>
      <w:rFonts w:ascii="ＭＳ 明朝" w:eastAsia="ＭＳ 明朝"/>
    </w:rPr>
  </w:style>
  <w:style w:type="paragraph" w:styleId="af3">
    <w:name w:val="annotation subject"/>
    <w:basedOn w:val="ab"/>
    <w:next w:val="ab"/>
    <w:link w:val="af4"/>
    <w:uiPriority w:val="99"/>
    <w:semiHidden/>
    <w:unhideWhenUsed/>
    <w:rsid w:val="0040586A"/>
    <w:rPr>
      <w:rFonts w:asciiTheme="minorHAnsi" w:eastAsiaTheme="minorEastAsia" w:hAnsiTheme="minorHAnsi" w:cstheme="minorBidi"/>
      <w:b/>
      <w:bCs/>
      <w:sz w:val="24"/>
      <w:szCs w:val="24"/>
    </w:rPr>
  </w:style>
  <w:style w:type="character" w:customStyle="1" w:styleId="af4">
    <w:name w:val="コメント内容 (文字)"/>
    <w:basedOn w:val="ac"/>
    <w:link w:val="af3"/>
    <w:uiPriority w:val="99"/>
    <w:semiHidden/>
    <w:rsid w:val="0040586A"/>
    <w:rPr>
      <w:rFonts w:ascii="Century" w:eastAsia="ＭＳ 明朝" w:hAnsi="Century" w:cs="Times New Roman"/>
      <w:b/>
      <w:bCs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4B3D7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197F771-86D0-0C4B-BA07-5EC287C21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PresentationFormat/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29T20:51:00Z</dcterms:created>
  <dcterms:modified xsi:type="dcterms:W3CDTF">2018-01-22T07:16:00Z</dcterms:modified>
  <cp:category/>
  <cp:contentStatus/>
  <dc:language/>
  <cp:version/>
</cp:coreProperties>
</file>